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27244" w14:textId="1B6D7733" w:rsidR="00747941" w:rsidRDefault="004E698A" w:rsidP="002903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="001F6C7D" w:rsidRPr="009E12BC">
        <w:rPr>
          <w:rFonts w:ascii="Times New Roman" w:hAnsi="Times New Roman" w:cs="Times New Roman"/>
          <w:sz w:val="24"/>
          <w:szCs w:val="24"/>
        </w:rPr>
        <w:t xml:space="preserve">Details on </w:t>
      </w:r>
      <w:r w:rsidR="00747941" w:rsidRPr="009E12BC">
        <w:rPr>
          <w:rFonts w:ascii="Times New Roman" w:hAnsi="Times New Roman" w:cs="Times New Roman"/>
          <w:sz w:val="24"/>
          <w:szCs w:val="24"/>
        </w:rPr>
        <w:t xml:space="preserve">R Scripts used for creating </w:t>
      </w:r>
      <w:r w:rsidRPr="009E12BC">
        <w:rPr>
          <w:rFonts w:ascii="Times New Roman" w:hAnsi="Times New Roman" w:cs="Times New Roman"/>
          <w:sz w:val="24"/>
          <w:szCs w:val="24"/>
        </w:rPr>
        <w:t>f</w:t>
      </w:r>
      <w:r w:rsidR="00747941" w:rsidRPr="009E12BC">
        <w:rPr>
          <w:rFonts w:ascii="Times New Roman" w:hAnsi="Times New Roman" w:cs="Times New Roman"/>
          <w:sz w:val="24"/>
          <w:szCs w:val="24"/>
        </w:rPr>
        <w:t>igur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5386"/>
      </w:tblGrid>
      <w:tr w:rsidR="004E698A" w14:paraId="33FA1802" w14:textId="77777777" w:rsidTr="00171F92">
        <w:tc>
          <w:tcPr>
            <w:tcW w:w="3681" w:type="dxa"/>
          </w:tcPr>
          <w:p w14:paraId="3084B791" w14:textId="14AFA722" w:rsidR="004E698A" w:rsidRDefault="004E698A" w:rsidP="002903E7">
            <w:pPr>
              <w:rPr>
                <w:rFonts w:cs="Times New Roman"/>
                <w:b/>
                <w:bCs/>
                <w:szCs w:val="24"/>
              </w:rPr>
            </w:pPr>
            <w:r w:rsidRPr="00BA6258">
              <w:rPr>
                <w:rFonts w:cs="Times New Roman"/>
                <w:b/>
                <w:bCs/>
                <w:szCs w:val="24"/>
                <w:lang w:val="en-GB"/>
              </w:rPr>
              <w:t>R script used to generate Fig 7</w:t>
            </w:r>
          </w:p>
        </w:tc>
        <w:tc>
          <w:tcPr>
            <w:tcW w:w="5386" w:type="dxa"/>
          </w:tcPr>
          <w:p w14:paraId="78F7D65E" w14:textId="77777777" w:rsidR="004E698A" w:rsidRPr="009E12BC" w:rsidRDefault="004E698A" w:rsidP="009E12BC">
            <w:pPr>
              <w:spacing w:before="120" w:after="80" w:line="300" w:lineRule="auto"/>
              <w:ind w:left="360"/>
              <w:jc w:val="both"/>
              <w:rPr>
                <w:rFonts w:cs="Times New Roman"/>
                <w:b/>
                <w:bCs/>
                <w:szCs w:val="24"/>
              </w:rPr>
            </w:pPr>
            <w:r w:rsidRPr="009E12BC">
              <w:rPr>
                <w:rFonts w:cs="Times New Roman"/>
                <w:b/>
                <w:bCs/>
                <w:szCs w:val="24"/>
              </w:rPr>
              <w:t>R script used to generate supplementary figures S1, S2, S3 and S4</w:t>
            </w:r>
          </w:p>
          <w:p w14:paraId="6E8308EB" w14:textId="77777777" w:rsidR="004E698A" w:rsidRDefault="004E698A" w:rsidP="002903E7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4E698A" w14:paraId="3C54E0C6" w14:textId="77777777" w:rsidTr="00171F92">
        <w:tc>
          <w:tcPr>
            <w:tcW w:w="3681" w:type="dxa"/>
          </w:tcPr>
          <w:p w14:paraId="287E70AD" w14:textId="77777777" w:rsidR="004E698A" w:rsidRPr="00747941" w:rsidRDefault="004E698A" w:rsidP="004E698A">
            <w:pPr>
              <w:spacing w:before="120" w:after="80" w:line="30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>library (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pvclust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)</w:t>
            </w:r>
          </w:p>
          <w:p w14:paraId="15B56023" w14:textId="5BCADA95" w:rsidR="004E698A" w:rsidRPr="00747941" w:rsidRDefault="004E698A" w:rsidP="004E698A">
            <w:pPr>
              <w:tabs>
                <w:tab w:val="left" w:pos="5254"/>
              </w:tabs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 xml:space="preserve">data &lt;- 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read.table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(“data.txt”)</w:t>
            </w:r>
          </w:p>
          <w:p w14:paraId="6A35E209" w14:textId="77777777" w:rsidR="004E698A" w:rsidRPr="00747941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 xml:space="preserve">result &lt;- 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pvclust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 xml:space="preserve">(data, 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nboot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=300)</w:t>
            </w:r>
          </w:p>
          <w:p w14:paraId="302D681F" w14:textId="77777777" w:rsidR="004E698A" w:rsidRPr="00747941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>plot(result)</w:t>
            </w:r>
          </w:p>
          <w:p w14:paraId="1C77C94A" w14:textId="77777777" w:rsidR="004E698A" w:rsidRDefault="004E698A" w:rsidP="002903E7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86" w:type="dxa"/>
          </w:tcPr>
          <w:p w14:paraId="6B74D61B" w14:textId="77777777" w:rsidR="009E12BC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>library(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gplots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)</w:t>
            </w:r>
          </w:p>
          <w:p w14:paraId="18D77D97" w14:textId="14BB2B32" w:rsidR="009E12BC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 xml:space="preserve">Y &lt;- 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read.delim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 xml:space="preserve">("D:/Desktop/Y.txt", 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row.names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=1)</w:t>
            </w:r>
          </w:p>
          <w:p w14:paraId="404B552F" w14:textId="4036FEBD" w:rsidR="004E698A" w:rsidRPr="00747941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>y&lt;-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as.matrix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(Y)</w:t>
            </w:r>
          </w:p>
          <w:p w14:paraId="250FBF65" w14:textId="77777777" w:rsidR="004E698A" w:rsidRPr="00747941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ynorm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&lt;-scale(y)</w:t>
            </w:r>
          </w:p>
          <w:p w14:paraId="682E5EEE" w14:textId="77777777" w:rsidR="004E698A" w:rsidRPr="00747941" w:rsidRDefault="004E698A" w:rsidP="004E698A">
            <w:pPr>
              <w:spacing w:before="120" w:after="80" w:line="300" w:lineRule="auto"/>
              <w:ind w:left="426" w:hanging="426"/>
              <w:jc w:val="both"/>
              <w:rPr>
                <w:rFonts w:cs="Times New Roman"/>
                <w:szCs w:val="24"/>
                <w:lang w:val="en-GB"/>
              </w:rPr>
            </w:pPr>
            <w:r w:rsidRPr="00747941">
              <w:rPr>
                <w:rFonts w:cs="Times New Roman"/>
                <w:szCs w:val="24"/>
                <w:lang w:val="en-GB"/>
              </w:rPr>
              <w:t>heatmap.2(</w:t>
            </w:r>
            <w:proofErr w:type="spellStart"/>
            <w:r w:rsidRPr="00747941">
              <w:rPr>
                <w:rFonts w:cs="Times New Roman"/>
                <w:szCs w:val="24"/>
                <w:lang w:val="en-GB"/>
              </w:rPr>
              <w:t>ynorm</w:t>
            </w:r>
            <w:proofErr w:type="spellEnd"/>
            <w:r w:rsidRPr="00747941">
              <w:rPr>
                <w:rFonts w:cs="Times New Roman"/>
                <w:szCs w:val="24"/>
                <w:lang w:val="en-GB"/>
              </w:rPr>
              <w:t>)</w:t>
            </w:r>
          </w:p>
          <w:p w14:paraId="55FCB71D" w14:textId="77777777" w:rsidR="004E698A" w:rsidRDefault="004E698A" w:rsidP="004E698A">
            <w:pPr>
              <w:rPr>
                <w:rFonts w:cs="Times New Roman"/>
                <w:szCs w:val="24"/>
              </w:rPr>
            </w:pPr>
          </w:p>
          <w:p w14:paraId="3A71D714" w14:textId="77777777" w:rsidR="004E698A" w:rsidRDefault="004E698A" w:rsidP="002903E7">
            <w:pPr>
              <w:rPr>
                <w:rFonts w:cs="Times New Roman"/>
                <w:b/>
                <w:bCs/>
                <w:szCs w:val="24"/>
              </w:rPr>
            </w:pPr>
          </w:p>
        </w:tc>
      </w:tr>
    </w:tbl>
    <w:p w14:paraId="5182A390" w14:textId="77777777" w:rsidR="004E698A" w:rsidRPr="00747941" w:rsidRDefault="004E698A" w:rsidP="002903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B5704" w14:textId="77777777" w:rsidR="00747941" w:rsidRPr="00747941" w:rsidRDefault="00747941" w:rsidP="00747941">
      <w:pPr>
        <w:spacing w:before="120" w:after="80" w:line="30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0C469E" w14:textId="77777777" w:rsidR="00747941" w:rsidRDefault="00747941" w:rsidP="004E698A">
      <w:pPr>
        <w:spacing w:before="120" w:after="80" w:line="30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</w:p>
    <w:sectPr w:rsidR="00747941" w:rsidSect="00127A1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889E1" w14:textId="77777777" w:rsidR="00EC44C2" w:rsidRDefault="00EC44C2" w:rsidP="00385CCE">
      <w:pPr>
        <w:spacing w:after="0" w:line="240" w:lineRule="auto"/>
      </w:pPr>
      <w:r>
        <w:separator/>
      </w:r>
    </w:p>
  </w:endnote>
  <w:endnote w:type="continuationSeparator" w:id="0">
    <w:p w14:paraId="2C714AE4" w14:textId="77777777" w:rsidR="00EC44C2" w:rsidRDefault="00EC44C2" w:rsidP="0038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034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C7585" w14:textId="77777777" w:rsidR="00F749C2" w:rsidRDefault="00F749C2">
        <w:pPr>
          <w:pStyle w:val="Footer"/>
          <w:jc w:val="right"/>
        </w:pPr>
        <w:r>
          <w:t>`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8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75682C" w14:textId="77777777" w:rsidR="00F749C2" w:rsidRDefault="00F74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9435D" w14:textId="77777777" w:rsidR="00EC44C2" w:rsidRDefault="00EC44C2" w:rsidP="00385CCE">
      <w:pPr>
        <w:spacing w:after="0" w:line="240" w:lineRule="auto"/>
      </w:pPr>
      <w:r>
        <w:separator/>
      </w:r>
    </w:p>
  </w:footnote>
  <w:footnote w:type="continuationSeparator" w:id="0">
    <w:p w14:paraId="4BEEB007" w14:textId="77777777" w:rsidR="00EC44C2" w:rsidRDefault="00EC44C2" w:rsidP="00385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B132A"/>
    <w:multiLevelType w:val="hybridMultilevel"/>
    <w:tmpl w:val="73E0BA90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F97175"/>
    <w:multiLevelType w:val="hybridMultilevel"/>
    <w:tmpl w:val="E2B4C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MTU1NLI0NTa3MDNQ0lEKTi0uzszPAymwrAUA9twWySwAAAA="/>
    <w:docVar w:name="CEDIT" w:val="false"/>
    <w:docVar w:name="WFSI" w:val="false"/>
  </w:docVars>
  <w:rsids>
    <w:rsidRoot w:val="00FF119E"/>
    <w:rsid w:val="00002750"/>
    <w:rsid w:val="00020281"/>
    <w:rsid w:val="00044321"/>
    <w:rsid w:val="000C2E14"/>
    <w:rsid w:val="000E0E3F"/>
    <w:rsid w:val="000E49BA"/>
    <w:rsid w:val="0011280C"/>
    <w:rsid w:val="001277AC"/>
    <w:rsid w:val="00127A1B"/>
    <w:rsid w:val="0014239D"/>
    <w:rsid w:val="00147DF1"/>
    <w:rsid w:val="00171F92"/>
    <w:rsid w:val="00177977"/>
    <w:rsid w:val="00186D28"/>
    <w:rsid w:val="001F6C7D"/>
    <w:rsid w:val="002903E7"/>
    <w:rsid w:val="002957FE"/>
    <w:rsid w:val="002A5B24"/>
    <w:rsid w:val="002B07E2"/>
    <w:rsid w:val="00355F8D"/>
    <w:rsid w:val="00360948"/>
    <w:rsid w:val="00372C99"/>
    <w:rsid w:val="00385CCE"/>
    <w:rsid w:val="003B7421"/>
    <w:rsid w:val="0040429C"/>
    <w:rsid w:val="004232F3"/>
    <w:rsid w:val="0043410B"/>
    <w:rsid w:val="004418FE"/>
    <w:rsid w:val="00462060"/>
    <w:rsid w:val="00467F38"/>
    <w:rsid w:val="004721A1"/>
    <w:rsid w:val="00473552"/>
    <w:rsid w:val="00480FDE"/>
    <w:rsid w:val="0049044D"/>
    <w:rsid w:val="004E698A"/>
    <w:rsid w:val="00511BB1"/>
    <w:rsid w:val="00517EC4"/>
    <w:rsid w:val="0054162F"/>
    <w:rsid w:val="005A07A5"/>
    <w:rsid w:val="005E23C0"/>
    <w:rsid w:val="005E552D"/>
    <w:rsid w:val="0063556B"/>
    <w:rsid w:val="00650BB5"/>
    <w:rsid w:val="006D19F4"/>
    <w:rsid w:val="00747941"/>
    <w:rsid w:val="007A03AD"/>
    <w:rsid w:val="007C5657"/>
    <w:rsid w:val="007D68B3"/>
    <w:rsid w:val="00862818"/>
    <w:rsid w:val="008954B1"/>
    <w:rsid w:val="008C7DC5"/>
    <w:rsid w:val="0090243D"/>
    <w:rsid w:val="00904C65"/>
    <w:rsid w:val="009071DA"/>
    <w:rsid w:val="00907FB3"/>
    <w:rsid w:val="009143AA"/>
    <w:rsid w:val="0099400C"/>
    <w:rsid w:val="009C59E9"/>
    <w:rsid w:val="009D5DBA"/>
    <w:rsid w:val="009E12BC"/>
    <w:rsid w:val="009E769F"/>
    <w:rsid w:val="00A07716"/>
    <w:rsid w:val="00A10266"/>
    <w:rsid w:val="00A17C6A"/>
    <w:rsid w:val="00A378CE"/>
    <w:rsid w:val="00A7569A"/>
    <w:rsid w:val="00A8278E"/>
    <w:rsid w:val="00AB1265"/>
    <w:rsid w:val="00AC1091"/>
    <w:rsid w:val="00B3141B"/>
    <w:rsid w:val="00BA510A"/>
    <w:rsid w:val="00BA6258"/>
    <w:rsid w:val="00BA6E43"/>
    <w:rsid w:val="00BD535C"/>
    <w:rsid w:val="00BE22F1"/>
    <w:rsid w:val="00C25A26"/>
    <w:rsid w:val="00CB0313"/>
    <w:rsid w:val="00CD04AA"/>
    <w:rsid w:val="00CF2E35"/>
    <w:rsid w:val="00D22AD7"/>
    <w:rsid w:val="00D236BF"/>
    <w:rsid w:val="00D37E00"/>
    <w:rsid w:val="00D425E4"/>
    <w:rsid w:val="00D5346B"/>
    <w:rsid w:val="00D67193"/>
    <w:rsid w:val="00DF2D18"/>
    <w:rsid w:val="00EC44C2"/>
    <w:rsid w:val="00EC4905"/>
    <w:rsid w:val="00F46FE2"/>
    <w:rsid w:val="00F64709"/>
    <w:rsid w:val="00F749C2"/>
    <w:rsid w:val="00F92B0E"/>
    <w:rsid w:val="00FC1A2D"/>
    <w:rsid w:val="00FD4041"/>
    <w:rsid w:val="00FE5950"/>
    <w:rsid w:val="00FE5EBB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2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52557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5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34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85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576237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95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631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7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853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192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0459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5156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Baranieswaran</cp:lastModifiedBy>
  <cp:revision>8</cp:revision>
  <cp:lastPrinted>2016-07-08T06:09:00Z</cp:lastPrinted>
  <dcterms:created xsi:type="dcterms:W3CDTF">2020-04-23T05:46:00Z</dcterms:created>
  <dcterms:modified xsi:type="dcterms:W3CDTF">2020-05-27T08:52:00Z</dcterms:modified>
</cp:coreProperties>
</file>